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DCEA1" w14:textId="04B68294" w:rsidR="00B04843" w:rsidRPr="00E32DE7" w:rsidRDefault="00B04843" w:rsidP="00B04843">
      <w:pPr>
        <w:pStyle w:val="Heading1"/>
      </w:pPr>
      <w:r>
        <w:t>Supplementary Material: Syntax and Key Terms</w:t>
      </w:r>
    </w:p>
    <w:p w14:paraId="573CB055" w14:textId="77777777" w:rsidR="00B04843" w:rsidRPr="00E32DE7" w:rsidRDefault="00B04843" w:rsidP="00B04843"/>
    <w:p w14:paraId="4E458F69" w14:textId="77777777" w:rsidR="00B04843" w:rsidRPr="00E32DE7" w:rsidRDefault="00B04843" w:rsidP="00B04843">
      <w:pPr>
        <w:rPr>
          <w:b/>
        </w:rPr>
      </w:pPr>
      <w:r w:rsidRPr="00E32DE7">
        <w:rPr>
          <w:b/>
        </w:rPr>
        <w:t>Key terms</w:t>
      </w:r>
    </w:p>
    <w:p w14:paraId="5D9B8383" w14:textId="77777777" w:rsidR="00B04843" w:rsidRPr="00E32DE7" w:rsidRDefault="00B04843" w:rsidP="00B04843">
      <w:pPr>
        <w:jc w:val="both"/>
      </w:pPr>
    </w:p>
    <w:tbl>
      <w:tblPr>
        <w:tblStyle w:val="PlainTable5"/>
        <w:tblW w:w="9072" w:type="dxa"/>
        <w:tblLayout w:type="fixed"/>
        <w:tblLook w:val="0420" w:firstRow="1" w:lastRow="0" w:firstColumn="0" w:lastColumn="0" w:noHBand="0" w:noVBand="1"/>
      </w:tblPr>
      <w:tblGrid>
        <w:gridCol w:w="1418"/>
        <w:gridCol w:w="1559"/>
        <w:gridCol w:w="2410"/>
        <w:gridCol w:w="3685"/>
      </w:tblGrid>
      <w:tr w:rsidR="00B04843" w:rsidRPr="00E32DE7" w14:paraId="3111C222" w14:textId="77777777" w:rsidTr="007D7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418" w:type="dxa"/>
            <w:hideMark/>
          </w:tcPr>
          <w:p w14:paraId="321126A9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5704F4B7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E32DE7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Cross-border</w:t>
            </w:r>
          </w:p>
        </w:tc>
        <w:tc>
          <w:tcPr>
            <w:tcW w:w="2410" w:type="dxa"/>
            <w:hideMark/>
          </w:tcPr>
          <w:p w14:paraId="742CE9B8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E32DE7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European Union</w:t>
            </w:r>
          </w:p>
        </w:tc>
        <w:tc>
          <w:tcPr>
            <w:tcW w:w="3685" w:type="dxa"/>
            <w:hideMark/>
          </w:tcPr>
          <w:p w14:paraId="7A0F1E7E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E32DE7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Health Outcome</w:t>
            </w:r>
          </w:p>
        </w:tc>
      </w:tr>
      <w:tr w:rsidR="00B04843" w:rsidRPr="00E32DE7" w14:paraId="371503FD" w14:textId="77777777" w:rsidTr="007D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418" w:type="dxa"/>
            <w:hideMark/>
          </w:tcPr>
          <w:p w14:paraId="11515DA8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Index Terms</w:t>
            </w:r>
          </w:p>
        </w:tc>
        <w:tc>
          <w:tcPr>
            <w:tcW w:w="1559" w:type="dxa"/>
            <w:hideMark/>
          </w:tcPr>
          <w:p w14:paraId="7982BE8F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410" w:type="dxa"/>
            <w:hideMark/>
          </w:tcPr>
          <w:p w14:paraId="27D56D8F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European Union</w:t>
            </w:r>
          </w:p>
        </w:tc>
        <w:tc>
          <w:tcPr>
            <w:tcW w:w="3685" w:type="dxa"/>
            <w:hideMark/>
          </w:tcPr>
          <w:p w14:paraId="41D8D94C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Life Expectancy, mortality, morbidity</w:t>
            </w:r>
          </w:p>
        </w:tc>
      </w:tr>
      <w:tr w:rsidR="00B04843" w:rsidRPr="00E32DE7" w14:paraId="6D0ACFAE" w14:textId="77777777" w:rsidTr="007D719A">
        <w:trPr>
          <w:trHeight w:val="2179"/>
        </w:trPr>
        <w:tc>
          <w:tcPr>
            <w:tcW w:w="1418" w:type="dxa"/>
            <w:hideMark/>
          </w:tcPr>
          <w:p w14:paraId="3C46D069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Keywords</w:t>
            </w:r>
          </w:p>
        </w:tc>
        <w:tc>
          <w:tcPr>
            <w:tcW w:w="1559" w:type="dxa"/>
            <w:hideMark/>
          </w:tcPr>
          <w:p w14:paraId="03B61B46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Cross-border, border region, border area</w:t>
            </w:r>
          </w:p>
        </w:tc>
        <w:tc>
          <w:tcPr>
            <w:tcW w:w="2410" w:type="dxa"/>
            <w:hideMark/>
          </w:tcPr>
          <w:p w14:paraId="7C40F8B5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 xml:space="preserve">European Union, member state, Europe, European Integration, Euroregio, </w:t>
            </w:r>
          </w:p>
          <w:p w14:paraId="6392455E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+ all country names and languages (e.g. The Netherland, Dutch)</w:t>
            </w:r>
          </w:p>
        </w:tc>
        <w:tc>
          <w:tcPr>
            <w:tcW w:w="3685" w:type="dxa"/>
            <w:hideMark/>
          </w:tcPr>
          <w:p w14:paraId="7D7C0C86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Health outcome, death rate, survival rate, life table</w:t>
            </w:r>
          </w:p>
          <w:p w14:paraId="1AF967AB" w14:textId="77777777" w:rsidR="00B04843" w:rsidRPr="00E32DE7" w:rsidRDefault="00B04843" w:rsidP="007D719A">
            <w:pPr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32DE7">
              <w:rPr>
                <w:rFonts w:asciiTheme="minorBidi" w:hAnsiTheme="minorBidi"/>
                <w:sz w:val="20"/>
                <w:szCs w:val="20"/>
              </w:rPr>
              <w:t>Diseases, prevalence, incidence, basic reproduction number</w:t>
            </w:r>
          </w:p>
        </w:tc>
      </w:tr>
    </w:tbl>
    <w:p w14:paraId="52CE27C4" w14:textId="77777777" w:rsidR="00B04843" w:rsidRPr="00E32DE7" w:rsidRDefault="00B04843" w:rsidP="00B04843">
      <w:pPr>
        <w:jc w:val="both"/>
      </w:pPr>
    </w:p>
    <w:p w14:paraId="49D87713" w14:textId="77777777" w:rsidR="00B04843" w:rsidRPr="00E32DE7" w:rsidRDefault="00B04843" w:rsidP="00B04843">
      <w:pPr>
        <w:jc w:val="both"/>
      </w:pPr>
      <w:r w:rsidRPr="00E32DE7">
        <w:t>Pubmed Syntax:</w:t>
      </w:r>
    </w:p>
    <w:p w14:paraId="105CEAD3" w14:textId="77777777" w:rsidR="00B04843" w:rsidRPr="00E32DE7" w:rsidRDefault="00B04843" w:rsidP="00B04843">
      <w:pPr>
        <w:jc w:val="both"/>
      </w:pPr>
    </w:p>
    <w:p w14:paraId="57A948BD" w14:textId="77777777" w:rsidR="00B04843" w:rsidRPr="00E32DE7" w:rsidRDefault="00B04843" w:rsidP="00B04843">
      <w:pPr>
        <w:jc w:val="both"/>
      </w:pPr>
      <w:r>
        <w:t>(</w:t>
      </w:r>
      <w:r w:rsidRPr="00E32DE7">
        <w:t>“cross-border*”[tiab] OR “cross border*”[tiab] OR “border* region*”[tiab] OR “border* area*”[tiab]) AND (“European Union”[MesH] OR “european union”[tiab] OR “eu”[tiab] OR “member state*”[tiab] OR “european”[tiab] OR “europe”[tiab] OR “european integration”[tiab] OR “european community”[tiab] OR “euroregio*”[tiab] OR austria* [tiab] OR belgium [tiab] OR belgian[tiab] OR bulgaria*[tiab] OR croatia*[tiab] OR cyprus[tiab] OR cypriot[tiab] OR “czech republic”[tiab] OR czech*[tiab] OR denmark[tiab] OR danish[tiab] OR estonia*[tiab] OR finland[tiab] OR finnish[tiab] OR france[tiab] OR french[tiab] OR german*[tiab] OR greece[tiab] OR greek[tiab] OR hungar*[tiab] OR ireland[tiab] OR irish[tiab] OR italy[tiab] OR italian[tiab] OR latvia*[tiab] OR lithuania*[tiab] OR luxembourg*[tiab] OR malta[tiab] OR maltese[tiab] OR netherlands[tiab] OR dutch[tiab] OR norway[tiab] OR norwegian[tiab] OR poland[tiab] OR polish[tiab] OR portugal[tiab] OR portuguese[tiab] OR romania*[tiab] OR slovak*[tiab] OR sloven*[tiab] OR spain[tiab] OR spanish[tiab] OR sweden[tiab] OR swedish[tiab] OR switzerland[tiab] OR swiss[tiab]) AND (“life expectancy”[Mesh] OR “mortality”[MesH] OR “morbidity”[MesH] OR “life expectanc*”[tiab] OR “mortalit*”[tiab] OR “morbidit*”[tiab] OR “health outcome*”[tiab] OR “healthy life expectanc*”[tiab] OR “death” [tiab] OR “life table*”[tiab] OR “survival” [tiab] OR “disease*”[tiab] OR “prevalence”[tiab] OR “incidence”[tiab] OR “basic reproduction number”[tiab]</w:t>
      </w:r>
      <w:r>
        <w:t>)</w:t>
      </w:r>
    </w:p>
    <w:p w14:paraId="14585B52" w14:textId="77777777" w:rsidR="00B04843" w:rsidRPr="00E32DE7" w:rsidRDefault="00B04843" w:rsidP="00B04843"/>
    <w:p w14:paraId="1CB41868" w14:textId="77777777" w:rsidR="00B04843" w:rsidRPr="00E32DE7" w:rsidRDefault="00B04843" w:rsidP="00B04843"/>
    <w:p w14:paraId="4419096D" w14:textId="77777777" w:rsidR="00B04843" w:rsidRPr="00E32DE7" w:rsidRDefault="00B04843" w:rsidP="00B04843">
      <w:r w:rsidRPr="00E32DE7">
        <w:t>Syntax Scopus</w:t>
      </w:r>
    </w:p>
    <w:p w14:paraId="0F8B648E" w14:textId="77777777" w:rsidR="00B04843" w:rsidRPr="00E32DE7" w:rsidRDefault="00B04843" w:rsidP="00B04843"/>
    <w:p w14:paraId="719D59C6" w14:textId="77777777" w:rsidR="00B04843" w:rsidRPr="00E32DE7" w:rsidRDefault="00B04843" w:rsidP="00B04843">
      <w:r w:rsidRPr="00E32DE7">
        <w:t xml:space="preserve">(TITLE-ABS-KEY("cross-border*" OR "cross border*" OR "border* Pre/2 region*" OR "border* Pre/2 area*") AND TITLE-ABS-KEY("european union" OR "eu" OR "member state" OR "european" OR "europe" OR "european integration" OR “euroregio*” OR austria* OR belgium OR belgian OR bulgaria* OR croatia* OR cyprus OR cypriot OR "czech republic" OR czech* OR denmark OR danish OR estonia* OR finland OR finnish OR france OR french OR german* OR greece OR greek OR hungar* OR ireland OR irish OR italy OR italian OR latvia* OR lithuania* OR luxembourg* OR malta OR maltese OR netherlands OR dutch OR norway OR norwegian OR poland OR polish OR portugal OR portuguese OR romania* OR slovakia OR slovak OR slovenia OR slovene OR spain OR spanish OR sweden OR swedish OR switzerland OR swiss) AND TITLE-ABS-KEY("health outcome*" OR "life expectanc*" OR "healthy life expectanc*" OR "mortalit*" OR “morbidit*” OR "death rate" OR "life table*" OR </w:t>
      </w:r>
      <w:r w:rsidRPr="00E32DE7">
        <w:lastRenderedPageBreak/>
        <w:t>“survival” OR “disease*” OR “prevalence” OR “incidence” OR “basic reproduction number”))</w:t>
      </w:r>
    </w:p>
    <w:p w14:paraId="3C89F7FE" w14:textId="77777777" w:rsidR="00B04843" w:rsidRPr="00E32DE7" w:rsidRDefault="00B04843" w:rsidP="00B04843"/>
    <w:p w14:paraId="13FB96E1" w14:textId="77777777" w:rsidR="00B04843" w:rsidRPr="00E32DE7" w:rsidRDefault="00B04843" w:rsidP="00B04843"/>
    <w:p w14:paraId="35D7F3C8" w14:textId="77777777" w:rsidR="00B04843" w:rsidRPr="00E32DE7" w:rsidRDefault="00B04843" w:rsidP="00B04843">
      <w:r w:rsidRPr="00E32DE7">
        <w:t>Syntax Web of Science</w:t>
      </w:r>
    </w:p>
    <w:p w14:paraId="38B0026B" w14:textId="77777777" w:rsidR="00B04843" w:rsidRPr="00E32DE7" w:rsidRDefault="00B04843" w:rsidP="00B04843"/>
    <w:p w14:paraId="535996A4" w14:textId="77777777" w:rsidR="00B04843" w:rsidRPr="00E32DE7" w:rsidRDefault="00B04843" w:rsidP="00B04843">
      <w:r w:rsidRPr="00E32DE7">
        <w:t>TS=(("cross-border*" OR "cross border*" OR "border* NEAR/2 region*" OR "border* NEAR/2 area*") AND ("european union" OR "eu" OR "member state" OR "european" OR "europe" OR "european integration" OR “euroregio*” OR austria* OR belgium OR belgian OR bulgaria* OR croatia* OR cyprus OR cypriot OR "czech republic" OR czech OR denmark OR danish OR estonia* OR finland OR finnish OR france OR french OR german* OR greece OR greek OR hungar* OR ireland OR irish OR italy OR italian OR latvia* OR lithuania* OR luxembourg* OR malta OR maltese OR netherlands OR dutch OR norway OR norwegian OR poland OR polish OR portugal OR portuguese OR romania* OR slovakia OR slovak OR slovenia OR slovene OR spain OR spanish OR sweden OR swedish OR switzerland OR swiss) AND ("health outcome*" OR "life expectanc*" OR "healthy life expectanc*" OR "mortalit*" OR “morbidit*” OR "death rate" OR "life table*” OR “survival” OR “disease*” OR “prevalence” OR “incidence” OR “basic reproduction number”))</w:t>
      </w:r>
    </w:p>
    <w:p w14:paraId="2EF4EE44" w14:textId="77777777" w:rsidR="00B04843" w:rsidRPr="00E32DE7" w:rsidRDefault="00B04843" w:rsidP="00B04843"/>
    <w:p w14:paraId="056574A2" w14:textId="77777777" w:rsidR="00B04843" w:rsidRPr="00E32DE7" w:rsidRDefault="00B04843" w:rsidP="00B04843"/>
    <w:p w14:paraId="20381ABC" w14:textId="77777777" w:rsidR="00B04843" w:rsidRPr="00E32DE7" w:rsidRDefault="00B04843" w:rsidP="00B04843">
      <w:r w:rsidRPr="00E32DE7">
        <w:t>Socindex (EBSCOhost)</w:t>
      </w:r>
    </w:p>
    <w:p w14:paraId="23665466" w14:textId="77777777" w:rsidR="00B04843" w:rsidRPr="00E32DE7" w:rsidRDefault="00B04843" w:rsidP="00B04843"/>
    <w:p w14:paraId="27C08614" w14:textId="77777777" w:rsidR="00B04843" w:rsidRPr="00E32DE7" w:rsidRDefault="00B04843" w:rsidP="00B04843">
      <w:r w:rsidRPr="00E32DE7">
        <w:t>(TI (“cross-border*” OR “cross border*” OR “border* region*” OR “border* area*”) OR AB (“cross-border*” OR “cross border*” OR “border* region*” OR “border* area*”)) AND (MH “European Union”+ OR TI (“european union” OR “eu” OR “member state*” OR “european” OR “europe” OR “european integration” OR “european community” OR “Euroregio*” OR Austria* OR Belgium OR Belgian OR Bulgaria* OR Croatia* OR Cyprus OR Cypriot OR “Czech Republic” OR Czech OR Denmark OR Danish OR Estonia* OR Finland OR Finnish OR France OR French OR German* OR Greece OR Greek OR Hungar* OR Ireland OR Irish OR Italy OR Italian OR Latvia* OR Lithuania* OR Luxembourg* OR Malta OR Maltese OR Netherlands OR Dutch OR Norway OR Norwegian OR Poland OR Polish OR Portugal OR Portuguese OR Romania* OR Slovakia OR Slovak OR Slovenia OR Slovene OR Spain OR Spanish OR Sweden OR Swedish OR Switzerland OR Swiss) OR AB (“european union” OR “eu” OR “member state*” OR “european” OR “europe” OR “european integration” OR “european community” OR “Euroregio*” OR Austria* OR Belgium OR Belgian OR Bulgaria* OR Croatia* OR Cyprus OR Cypriot OR “Czech Republic” OR Czech OR Denmark OR Danish OR Estonia* OR Finland OR Finnish OR France OR French OR German* OR Greece OR Greek OR Hungar* OR Ireland OR Irish OR Italy OR Italian OR Latvia* OR Lithuania* OR Luxembourg* OR Malta OR Maltese OR Netherlands OR Dutch OR Norway OR Norwegian OR Poland OR Polish OR Portugal OR Portuguese OR Romania* OR Slovakia OR Slovak OR Slovenia OR Slovene OR Spain OR Spanish OR Sweden OR Swedish OR Switzerland OR Swiss)) AND (MH “life expectancy”+ OR MH “mortality”+ OR MH “morbidity”+ OR TI (“health outcome*” OR “life expectanc*” OR “healthy life expectanc*” OR “mortalit*” OR “morbidit*” OR “death rate” OR “life table*” OR “survival” OR “disease*” OR “prevalence” OR “incidence” OR “basic reproduction rate”) OR AB (“health outcome*” OR “life expectanc*” OR “healthy life expectanc*” OR “mortalit*” OR “morbidit*” OR “death rate” OR “life table*” OR “survival” OR “disease*” OR “prevalence” OR “incidence” OR “basic reproduction rate”))</w:t>
      </w:r>
    </w:p>
    <w:p w14:paraId="1FE46983" w14:textId="77777777" w:rsidR="00B04843" w:rsidRPr="00D75C12" w:rsidRDefault="00B04843" w:rsidP="00B04843"/>
    <w:p w14:paraId="4FD82153" w14:textId="77777777" w:rsidR="009572AF" w:rsidRDefault="009572AF"/>
    <w:sectPr w:rsidR="009572AF" w:rsidSect="00B04843">
      <w:footerReference w:type="default" r:id="rId4"/>
      <w:headerReference w:type="first" r:id="rId5"/>
      <w:footerReference w:type="first" r:id="rId6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07B91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B5A0F5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B2370A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43"/>
    <w:rsid w:val="000010AD"/>
    <w:rsid w:val="00015CF2"/>
    <w:rsid w:val="0003655A"/>
    <w:rsid w:val="00037393"/>
    <w:rsid w:val="0006088C"/>
    <w:rsid w:val="000704E0"/>
    <w:rsid w:val="000734DF"/>
    <w:rsid w:val="0007740F"/>
    <w:rsid w:val="00091D67"/>
    <w:rsid w:val="00091E81"/>
    <w:rsid w:val="000A01FE"/>
    <w:rsid w:val="000A1B51"/>
    <w:rsid w:val="000A1EE7"/>
    <w:rsid w:val="000B0402"/>
    <w:rsid w:val="000B4550"/>
    <w:rsid w:val="000C4E73"/>
    <w:rsid w:val="000C7268"/>
    <w:rsid w:val="000E05BA"/>
    <w:rsid w:val="00101E3C"/>
    <w:rsid w:val="00107957"/>
    <w:rsid w:val="00111427"/>
    <w:rsid w:val="00113F39"/>
    <w:rsid w:val="00114008"/>
    <w:rsid w:val="0012044D"/>
    <w:rsid w:val="00121D72"/>
    <w:rsid w:val="001255A8"/>
    <w:rsid w:val="00141AEA"/>
    <w:rsid w:val="00143AF6"/>
    <w:rsid w:val="001459DE"/>
    <w:rsid w:val="00147B7A"/>
    <w:rsid w:val="001549A6"/>
    <w:rsid w:val="001566B3"/>
    <w:rsid w:val="00166481"/>
    <w:rsid w:val="001719A6"/>
    <w:rsid w:val="00176189"/>
    <w:rsid w:val="00185EA8"/>
    <w:rsid w:val="001B0F69"/>
    <w:rsid w:val="001B228C"/>
    <w:rsid w:val="001C05D5"/>
    <w:rsid w:val="001C3A3C"/>
    <w:rsid w:val="001C4FDE"/>
    <w:rsid w:val="001C5B93"/>
    <w:rsid w:val="001C7FB5"/>
    <w:rsid w:val="001D4EF0"/>
    <w:rsid w:val="001D70C8"/>
    <w:rsid w:val="001E1A73"/>
    <w:rsid w:val="001E2626"/>
    <w:rsid w:val="0020363A"/>
    <w:rsid w:val="00215A73"/>
    <w:rsid w:val="0022179C"/>
    <w:rsid w:val="002320B8"/>
    <w:rsid w:val="00251692"/>
    <w:rsid w:val="0025330F"/>
    <w:rsid w:val="00255431"/>
    <w:rsid w:val="00261671"/>
    <w:rsid w:val="00270B21"/>
    <w:rsid w:val="002733FB"/>
    <w:rsid w:val="002748F0"/>
    <w:rsid w:val="0027510A"/>
    <w:rsid w:val="00284C3F"/>
    <w:rsid w:val="002A0B47"/>
    <w:rsid w:val="002A171A"/>
    <w:rsid w:val="002A57AD"/>
    <w:rsid w:val="002B09C2"/>
    <w:rsid w:val="002B1B69"/>
    <w:rsid w:val="002B61F7"/>
    <w:rsid w:val="002C2153"/>
    <w:rsid w:val="002D30EB"/>
    <w:rsid w:val="002D778A"/>
    <w:rsid w:val="002E237A"/>
    <w:rsid w:val="002E32A3"/>
    <w:rsid w:val="002E4666"/>
    <w:rsid w:val="002F4F24"/>
    <w:rsid w:val="002F5800"/>
    <w:rsid w:val="00300F77"/>
    <w:rsid w:val="00303365"/>
    <w:rsid w:val="00312682"/>
    <w:rsid w:val="0031711F"/>
    <w:rsid w:val="003355F0"/>
    <w:rsid w:val="00340A28"/>
    <w:rsid w:val="00347642"/>
    <w:rsid w:val="003511AA"/>
    <w:rsid w:val="003568CA"/>
    <w:rsid w:val="00356B7E"/>
    <w:rsid w:val="00363C06"/>
    <w:rsid w:val="003668FA"/>
    <w:rsid w:val="00390DA9"/>
    <w:rsid w:val="0039150E"/>
    <w:rsid w:val="00393949"/>
    <w:rsid w:val="003A6B64"/>
    <w:rsid w:val="003A7AD6"/>
    <w:rsid w:val="003C35EB"/>
    <w:rsid w:val="003C3699"/>
    <w:rsid w:val="003D001C"/>
    <w:rsid w:val="003D4443"/>
    <w:rsid w:val="003E3620"/>
    <w:rsid w:val="003E6E63"/>
    <w:rsid w:val="003F126E"/>
    <w:rsid w:val="00403294"/>
    <w:rsid w:val="0041114D"/>
    <w:rsid w:val="00412B40"/>
    <w:rsid w:val="00420237"/>
    <w:rsid w:val="00421416"/>
    <w:rsid w:val="00425E1E"/>
    <w:rsid w:val="004270AE"/>
    <w:rsid w:val="00431A13"/>
    <w:rsid w:val="00432130"/>
    <w:rsid w:val="00437EC2"/>
    <w:rsid w:val="004553A0"/>
    <w:rsid w:val="00457EE1"/>
    <w:rsid w:val="0046512A"/>
    <w:rsid w:val="004657D4"/>
    <w:rsid w:val="00470D40"/>
    <w:rsid w:val="00472C47"/>
    <w:rsid w:val="004733E1"/>
    <w:rsid w:val="00476CB9"/>
    <w:rsid w:val="00480195"/>
    <w:rsid w:val="004920E9"/>
    <w:rsid w:val="004D26B6"/>
    <w:rsid w:val="004D4D1F"/>
    <w:rsid w:val="004D6FE8"/>
    <w:rsid w:val="004E157A"/>
    <w:rsid w:val="004E56FE"/>
    <w:rsid w:val="004E5C78"/>
    <w:rsid w:val="004F277A"/>
    <w:rsid w:val="004F5856"/>
    <w:rsid w:val="0050186A"/>
    <w:rsid w:val="005043BA"/>
    <w:rsid w:val="0050547C"/>
    <w:rsid w:val="005137BF"/>
    <w:rsid w:val="00523747"/>
    <w:rsid w:val="00530029"/>
    <w:rsid w:val="00564F3D"/>
    <w:rsid w:val="005653F0"/>
    <w:rsid w:val="00570894"/>
    <w:rsid w:val="00571603"/>
    <w:rsid w:val="0057354C"/>
    <w:rsid w:val="005758ED"/>
    <w:rsid w:val="00583871"/>
    <w:rsid w:val="00592C05"/>
    <w:rsid w:val="0059428D"/>
    <w:rsid w:val="0059646F"/>
    <w:rsid w:val="005B058C"/>
    <w:rsid w:val="005B3B82"/>
    <w:rsid w:val="005E65A6"/>
    <w:rsid w:val="00600E6D"/>
    <w:rsid w:val="00601441"/>
    <w:rsid w:val="0061403E"/>
    <w:rsid w:val="00640EBD"/>
    <w:rsid w:val="00641FEA"/>
    <w:rsid w:val="00650D11"/>
    <w:rsid w:val="00655C72"/>
    <w:rsid w:val="00661E30"/>
    <w:rsid w:val="0067190A"/>
    <w:rsid w:val="0067608D"/>
    <w:rsid w:val="00676314"/>
    <w:rsid w:val="00680109"/>
    <w:rsid w:val="00680467"/>
    <w:rsid w:val="00681263"/>
    <w:rsid w:val="0068651E"/>
    <w:rsid w:val="006872CC"/>
    <w:rsid w:val="00697C4C"/>
    <w:rsid w:val="00697DC9"/>
    <w:rsid w:val="006B2AFA"/>
    <w:rsid w:val="006C3C74"/>
    <w:rsid w:val="006C6EFA"/>
    <w:rsid w:val="006E2E42"/>
    <w:rsid w:val="006E44D9"/>
    <w:rsid w:val="006E61BB"/>
    <w:rsid w:val="006F2C7F"/>
    <w:rsid w:val="006F50F6"/>
    <w:rsid w:val="0070020B"/>
    <w:rsid w:val="007025AD"/>
    <w:rsid w:val="0071610F"/>
    <w:rsid w:val="0073100C"/>
    <w:rsid w:val="0074421E"/>
    <w:rsid w:val="00750FEA"/>
    <w:rsid w:val="007528DD"/>
    <w:rsid w:val="00753CDB"/>
    <w:rsid w:val="00754AED"/>
    <w:rsid w:val="007551C4"/>
    <w:rsid w:val="007552E8"/>
    <w:rsid w:val="00773E0D"/>
    <w:rsid w:val="00774CAF"/>
    <w:rsid w:val="007A149E"/>
    <w:rsid w:val="007B032F"/>
    <w:rsid w:val="007B4BF6"/>
    <w:rsid w:val="007B616C"/>
    <w:rsid w:val="007B7E1A"/>
    <w:rsid w:val="007C17FE"/>
    <w:rsid w:val="007C2685"/>
    <w:rsid w:val="007C7425"/>
    <w:rsid w:val="007D303F"/>
    <w:rsid w:val="007E24AD"/>
    <w:rsid w:val="007E3241"/>
    <w:rsid w:val="007F790B"/>
    <w:rsid w:val="008050A5"/>
    <w:rsid w:val="00810A87"/>
    <w:rsid w:val="008115C2"/>
    <w:rsid w:val="008116E5"/>
    <w:rsid w:val="00825D83"/>
    <w:rsid w:val="008274F9"/>
    <w:rsid w:val="00833948"/>
    <w:rsid w:val="00851E48"/>
    <w:rsid w:val="008554CC"/>
    <w:rsid w:val="00856E18"/>
    <w:rsid w:val="00863DC9"/>
    <w:rsid w:val="00873007"/>
    <w:rsid w:val="00880663"/>
    <w:rsid w:val="008828B9"/>
    <w:rsid w:val="00882F11"/>
    <w:rsid w:val="00885E53"/>
    <w:rsid w:val="00887B5B"/>
    <w:rsid w:val="008C202B"/>
    <w:rsid w:val="008E16F4"/>
    <w:rsid w:val="008E2A69"/>
    <w:rsid w:val="008E4FF6"/>
    <w:rsid w:val="008E5660"/>
    <w:rsid w:val="008F02C6"/>
    <w:rsid w:val="00900221"/>
    <w:rsid w:val="00926F4A"/>
    <w:rsid w:val="0093112E"/>
    <w:rsid w:val="00931188"/>
    <w:rsid w:val="009572AF"/>
    <w:rsid w:val="009575B3"/>
    <w:rsid w:val="00961017"/>
    <w:rsid w:val="009646F9"/>
    <w:rsid w:val="009713DA"/>
    <w:rsid w:val="00981611"/>
    <w:rsid w:val="00981BC9"/>
    <w:rsid w:val="00995D12"/>
    <w:rsid w:val="009A4DAF"/>
    <w:rsid w:val="009A7447"/>
    <w:rsid w:val="009A7AC2"/>
    <w:rsid w:val="009A7C85"/>
    <w:rsid w:val="009B7E00"/>
    <w:rsid w:val="009C5CC2"/>
    <w:rsid w:val="009F66C5"/>
    <w:rsid w:val="00A15BEB"/>
    <w:rsid w:val="00A210B2"/>
    <w:rsid w:val="00A22485"/>
    <w:rsid w:val="00A307F9"/>
    <w:rsid w:val="00A3223B"/>
    <w:rsid w:val="00A32AE4"/>
    <w:rsid w:val="00A3787E"/>
    <w:rsid w:val="00A41138"/>
    <w:rsid w:val="00A4383F"/>
    <w:rsid w:val="00A43DA2"/>
    <w:rsid w:val="00A46898"/>
    <w:rsid w:val="00A53E24"/>
    <w:rsid w:val="00A57C87"/>
    <w:rsid w:val="00A60381"/>
    <w:rsid w:val="00A656FD"/>
    <w:rsid w:val="00A66969"/>
    <w:rsid w:val="00A66D07"/>
    <w:rsid w:val="00A71BFE"/>
    <w:rsid w:val="00A7609D"/>
    <w:rsid w:val="00A7796E"/>
    <w:rsid w:val="00A900FE"/>
    <w:rsid w:val="00A96217"/>
    <w:rsid w:val="00AA1D8E"/>
    <w:rsid w:val="00AD1631"/>
    <w:rsid w:val="00AD26B0"/>
    <w:rsid w:val="00AD63DE"/>
    <w:rsid w:val="00AE16E0"/>
    <w:rsid w:val="00AE4D3A"/>
    <w:rsid w:val="00AF4637"/>
    <w:rsid w:val="00B04843"/>
    <w:rsid w:val="00B169AC"/>
    <w:rsid w:val="00B269D7"/>
    <w:rsid w:val="00B45773"/>
    <w:rsid w:val="00B4583D"/>
    <w:rsid w:val="00B459EC"/>
    <w:rsid w:val="00B462BF"/>
    <w:rsid w:val="00B51511"/>
    <w:rsid w:val="00B5311B"/>
    <w:rsid w:val="00B53BF0"/>
    <w:rsid w:val="00B60817"/>
    <w:rsid w:val="00B83B58"/>
    <w:rsid w:val="00B849FD"/>
    <w:rsid w:val="00BA020F"/>
    <w:rsid w:val="00BA0505"/>
    <w:rsid w:val="00BA5E1D"/>
    <w:rsid w:val="00BB7882"/>
    <w:rsid w:val="00BC1E89"/>
    <w:rsid w:val="00BC59C0"/>
    <w:rsid w:val="00BE0794"/>
    <w:rsid w:val="00BE166C"/>
    <w:rsid w:val="00BE2575"/>
    <w:rsid w:val="00BE4617"/>
    <w:rsid w:val="00BF5D76"/>
    <w:rsid w:val="00BF7FB4"/>
    <w:rsid w:val="00C224E8"/>
    <w:rsid w:val="00C26388"/>
    <w:rsid w:val="00C27881"/>
    <w:rsid w:val="00C34630"/>
    <w:rsid w:val="00C35A64"/>
    <w:rsid w:val="00C36D61"/>
    <w:rsid w:val="00C40514"/>
    <w:rsid w:val="00C43C01"/>
    <w:rsid w:val="00C4629B"/>
    <w:rsid w:val="00C53F45"/>
    <w:rsid w:val="00C541F3"/>
    <w:rsid w:val="00C5630B"/>
    <w:rsid w:val="00C56405"/>
    <w:rsid w:val="00C573E9"/>
    <w:rsid w:val="00C601D2"/>
    <w:rsid w:val="00C632DC"/>
    <w:rsid w:val="00C649D5"/>
    <w:rsid w:val="00C70CB8"/>
    <w:rsid w:val="00C735FF"/>
    <w:rsid w:val="00C90F3D"/>
    <w:rsid w:val="00C92839"/>
    <w:rsid w:val="00C94B63"/>
    <w:rsid w:val="00CA34FF"/>
    <w:rsid w:val="00CA3F12"/>
    <w:rsid w:val="00CB29FE"/>
    <w:rsid w:val="00CB5D85"/>
    <w:rsid w:val="00CD0C1F"/>
    <w:rsid w:val="00CE5520"/>
    <w:rsid w:val="00CE67F5"/>
    <w:rsid w:val="00D20E38"/>
    <w:rsid w:val="00D32788"/>
    <w:rsid w:val="00D34899"/>
    <w:rsid w:val="00D47B6C"/>
    <w:rsid w:val="00D62CD3"/>
    <w:rsid w:val="00D74FF1"/>
    <w:rsid w:val="00D860A3"/>
    <w:rsid w:val="00D92210"/>
    <w:rsid w:val="00D95F9A"/>
    <w:rsid w:val="00DA2F5E"/>
    <w:rsid w:val="00DB5620"/>
    <w:rsid w:val="00DC393B"/>
    <w:rsid w:val="00DC3D9D"/>
    <w:rsid w:val="00DD2256"/>
    <w:rsid w:val="00DD330A"/>
    <w:rsid w:val="00DE0E25"/>
    <w:rsid w:val="00DE383B"/>
    <w:rsid w:val="00DE7953"/>
    <w:rsid w:val="00DF4961"/>
    <w:rsid w:val="00DF6852"/>
    <w:rsid w:val="00E065A3"/>
    <w:rsid w:val="00E10231"/>
    <w:rsid w:val="00E13B5A"/>
    <w:rsid w:val="00E264C3"/>
    <w:rsid w:val="00E268FA"/>
    <w:rsid w:val="00E3274A"/>
    <w:rsid w:val="00E33846"/>
    <w:rsid w:val="00E35ED7"/>
    <w:rsid w:val="00E4119E"/>
    <w:rsid w:val="00E46ECB"/>
    <w:rsid w:val="00E5152B"/>
    <w:rsid w:val="00E624E3"/>
    <w:rsid w:val="00E6788B"/>
    <w:rsid w:val="00E90F6B"/>
    <w:rsid w:val="00EA2ED6"/>
    <w:rsid w:val="00EA5A68"/>
    <w:rsid w:val="00EB1CFD"/>
    <w:rsid w:val="00EC10C8"/>
    <w:rsid w:val="00EC3FA3"/>
    <w:rsid w:val="00EC4E49"/>
    <w:rsid w:val="00ED0C28"/>
    <w:rsid w:val="00ED2CB3"/>
    <w:rsid w:val="00ED2D8A"/>
    <w:rsid w:val="00EE281C"/>
    <w:rsid w:val="00EE7BC4"/>
    <w:rsid w:val="00EF7174"/>
    <w:rsid w:val="00EF73BF"/>
    <w:rsid w:val="00F0237C"/>
    <w:rsid w:val="00F17B2B"/>
    <w:rsid w:val="00F249CE"/>
    <w:rsid w:val="00F42CC5"/>
    <w:rsid w:val="00F5361D"/>
    <w:rsid w:val="00F55B93"/>
    <w:rsid w:val="00F62625"/>
    <w:rsid w:val="00F634B2"/>
    <w:rsid w:val="00F650BB"/>
    <w:rsid w:val="00F66836"/>
    <w:rsid w:val="00F73510"/>
    <w:rsid w:val="00F77970"/>
    <w:rsid w:val="00F83044"/>
    <w:rsid w:val="00F862BD"/>
    <w:rsid w:val="00F8675F"/>
    <w:rsid w:val="00F90586"/>
    <w:rsid w:val="00F91F0C"/>
    <w:rsid w:val="00F95DF9"/>
    <w:rsid w:val="00F96936"/>
    <w:rsid w:val="00F9769B"/>
    <w:rsid w:val="00FB15DC"/>
    <w:rsid w:val="00FB2977"/>
    <w:rsid w:val="00FC3D0E"/>
    <w:rsid w:val="00FC41BB"/>
    <w:rsid w:val="00FE017E"/>
    <w:rsid w:val="00FE1EAD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6AB0E"/>
  <w15:chartTrackingRefBased/>
  <w15:docId w15:val="{49FA58CB-5637-F944-BA1B-D2415826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843"/>
    <w:rPr>
      <w:rFonts w:ascii="Helvetica Neue" w:eastAsia="Helvetica Neue" w:hAnsi="Helvetica Neue" w:cs="Helvetica Neue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7B6C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noProof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47B6C"/>
    <w:pPr>
      <w:keepNext/>
      <w:keepLines/>
      <w:spacing w:before="40"/>
      <w:outlineLvl w:val="1"/>
    </w:pPr>
    <w:rPr>
      <w:rFonts w:ascii="Helvetica" w:eastAsiaTheme="majorEastAsia" w:hAnsi="Helvetica" w:cstheme="majorBidi"/>
      <w:b/>
      <w:noProof/>
      <w:color w:val="000000" w:themeColor="text1"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43"/>
    <w:pPr>
      <w:keepNext/>
      <w:keepLines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43"/>
    <w:pPr>
      <w:keepNext/>
      <w:keepLines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B6C"/>
    <w:rPr>
      <w:rFonts w:ascii="Helvetica" w:eastAsiaTheme="majorEastAsia" w:hAnsi="Helvetic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B6C"/>
    <w:rPr>
      <w:rFonts w:ascii="Helvetica" w:eastAsiaTheme="majorEastAsia" w:hAnsi="Helvetica" w:cstheme="majorBidi"/>
      <w:b/>
      <w:color w:val="000000" w:themeColor="text1"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47B6C"/>
    <w:pPr>
      <w:contextualSpacing/>
    </w:pPr>
    <w:rPr>
      <w:rFonts w:ascii="Helvetica" w:eastAsiaTheme="majorEastAsia" w:hAnsi="Helvetica" w:cstheme="majorBidi"/>
      <w:b/>
      <w:noProof/>
      <w:spacing w:val="-10"/>
      <w:kern w:val="28"/>
      <w:sz w:val="40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B6C"/>
    <w:rPr>
      <w:rFonts w:ascii="Helvetica" w:eastAsiaTheme="majorEastAsia" w:hAnsi="Helvetica" w:cstheme="majorBidi"/>
      <w:b/>
      <w:spacing w:val="-10"/>
      <w:kern w:val="28"/>
      <w:sz w:val="40"/>
      <w:szCs w:val="56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7B6C"/>
    <w:pPr>
      <w:numPr>
        <w:ilvl w:val="1"/>
      </w:numPr>
    </w:pPr>
    <w:rPr>
      <w:rFonts w:ascii="Helvetica" w:eastAsiaTheme="minorEastAsia" w:hAnsi="Helvetica" w:cstheme="minorBidi"/>
      <w:noProof/>
      <w:color w:val="000000" w:themeColor="text1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B6C"/>
    <w:rPr>
      <w:rFonts w:ascii="Helvetica" w:hAnsi="Helvetica"/>
      <w:color w:val="000000" w:themeColor="text1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3C3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AF463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43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43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43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43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43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43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43"/>
    <w:rPr>
      <w:rFonts w:eastAsiaTheme="majorEastAsia" w:cstheme="majorBidi"/>
      <w:noProof/>
      <w:color w:val="272727" w:themeColor="text1" w:themeTint="D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04843"/>
    <w:pPr>
      <w:spacing w:before="160" w:after="160"/>
      <w:jc w:val="center"/>
    </w:pPr>
    <w:rPr>
      <w:rFonts w:ascii="Helvetica" w:eastAsiaTheme="minorEastAsia" w:hAnsi="Helvetica" w:cstheme="minorBidi"/>
      <w:i/>
      <w:iCs/>
      <w:noProof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843"/>
    <w:rPr>
      <w:rFonts w:ascii="Helvetica" w:hAnsi="Helvetica"/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04843"/>
    <w:pPr>
      <w:ind w:left="720"/>
      <w:contextualSpacing/>
    </w:pPr>
    <w:rPr>
      <w:rFonts w:ascii="Helvetica" w:eastAsiaTheme="minorEastAsia" w:hAnsi="Helvetica" w:cstheme="minorBidi"/>
      <w:noProof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" w:eastAsiaTheme="minorEastAsia" w:hAnsi="Helvetica" w:cstheme="min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43"/>
    <w:rPr>
      <w:rFonts w:ascii="Helvetica" w:hAnsi="Helvetica"/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0484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04843"/>
    <w:rPr>
      <w:kern w:val="0"/>
      <w:sz w:val="22"/>
      <w:szCs w:val="22"/>
      <w:lang w:val="en-AU"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troisch</dc:creator>
  <cp:keywords/>
  <dc:description/>
  <cp:lastModifiedBy>Sophie Stroisch</cp:lastModifiedBy>
  <cp:revision>1</cp:revision>
  <dcterms:created xsi:type="dcterms:W3CDTF">2024-10-15T08:24:00Z</dcterms:created>
  <dcterms:modified xsi:type="dcterms:W3CDTF">2024-10-15T08:25:00Z</dcterms:modified>
</cp:coreProperties>
</file>